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27AD5" w14:textId="63C0DC95" w:rsidR="00DC676B" w:rsidRPr="00136DA5" w:rsidRDefault="0080109F" w:rsidP="00DC676B">
      <w:pPr>
        <w:tabs>
          <w:tab w:val="left" w:pos="720"/>
        </w:tabs>
        <w:ind w:left="720" w:hanging="360"/>
        <w:jc w:val="center"/>
        <w:rPr>
          <w:rFonts w:ascii="Calibri" w:hAnsi="Calibri" w:cs="Calibri"/>
          <w:sz w:val="28"/>
        </w:rPr>
      </w:pPr>
      <w:r>
        <w:rPr>
          <w:rFonts w:ascii="Calibri" w:hAnsi="Calibri" w:cs="Calibri"/>
          <w:b/>
          <w:sz w:val="28"/>
        </w:rPr>
        <w:t>Additional file</w:t>
      </w:r>
      <w:r w:rsidRPr="00C47BF7">
        <w:rPr>
          <w:rFonts w:ascii="Calibri" w:hAnsi="Calibri" w:cs="Calibri"/>
          <w:b/>
          <w:sz w:val="28"/>
        </w:rPr>
        <w:t xml:space="preserve"> </w:t>
      </w:r>
      <w:bookmarkStart w:id="0" w:name="_GoBack"/>
      <w:bookmarkEnd w:id="0"/>
      <w:r w:rsidR="00DC676B" w:rsidRPr="00136DA5">
        <w:rPr>
          <w:rFonts w:ascii="Calibri" w:hAnsi="Calibri" w:cs="Calibri"/>
          <w:b/>
          <w:bCs/>
          <w:sz w:val="28"/>
          <w:lang w:val="en-GB"/>
        </w:rPr>
        <w:t>1. Topic guide for interviews</w:t>
      </w:r>
      <w:r w:rsidR="00DC676B" w:rsidRPr="00136DA5">
        <w:rPr>
          <w:rFonts w:ascii="Calibri" w:hAnsi="Calibri" w:cs="Calibri"/>
          <w:b/>
          <w:bCs/>
          <w:sz w:val="28"/>
        </w:rPr>
        <w:t xml:space="preserve">. </w:t>
      </w:r>
    </w:p>
    <w:tbl>
      <w:tblPr>
        <w:tblStyle w:val="a7"/>
        <w:tblW w:w="9073" w:type="dxa"/>
        <w:tblInd w:w="-431" w:type="dxa"/>
        <w:tblLook w:val="04A0" w:firstRow="1" w:lastRow="0" w:firstColumn="1" w:lastColumn="0" w:noHBand="0" w:noVBand="1"/>
      </w:tblPr>
      <w:tblGrid>
        <w:gridCol w:w="9073"/>
      </w:tblGrid>
      <w:tr w:rsidR="00DC676B" w:rsidRPr="00213C38" w14:paraId="10A9C71B" w14:textId="77777777" w:rsidTr="00DC676B">
        <w:tc>
          <w:tcPr>
            <w:tcW w:w="9073" w:type="dxa"/>
          </w:tcPr>
          <w:p w14:paraId="37A7E7C6" w14:textId="77777777" w:rsidR="00DC676B" w:rsidRPr="00136DA5" w:rsidRDefault="00DC676B" w:rsidP="00DC676B">
            <w:pPr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b/>
                <w:bCs/>
                <w:sz w:val="24"/>
              </w:rPr>
              <w:t xml:space="preserve">What kind of Apps do you download in your smartphone? Which one do you use frequently? </w:t>
            </w:r>
          </w:p>
          <w:p w14:paraId="3F737424" w14:textId="77777777" w:rsidR="00DC676B" w:rsidRPr="00136DA5" w:rsidRDefault="00DC676B" w:rsidP="00DC676B">
            <w:pPr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b/>
                <w:bCs/>
                <w:sz w:val="24"/>
              </w:rPr>
              <w:t xml:space="preserve">What are the reasons that you use these Apps frequently? What are the characteristics of these Apps that interest you? </w:t>
            </w:r>
          </w:p>
          <w:p w14:paraId="4B3B616B" w14:textId="77777777" w:rsidR="00DC676B" w:rsidRPr="00136DA5" w:rsidRDefault="00DC676B" w:rsidP="00DC676B">
            <w:pPr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b/>
                <w:bCs/>
                <w:sz w:val="24"/>
              </w:rPr>
              <w:t xml:space="preserve">Have you ever used health related Apps? What is your experience when you use them? Why? </w:t>
            </w:r>
          </w:p>
          <w:p w14:paraId="401525A1" w14:textId="589896C1" w:rsidR="00DC676B" w:rsidRPr="00136DA5" w:rsidRDefault="00DC676B" w:rsidP="00DC676B">
            <w:pPr>
              <w:numPr>
                <w:ilvl w:val="0"/>
                <w:numId w:val="1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b/>
                <w:bCs/>
                <w:sz w:val="24"/>
              </w:rPr>
              <w:t>Have you ever thought there is a</w:t>
            </w:r>
            <w:r w:rsidR="00EE30BA" w:rsidRPr="00136DA5">
              <w:rPr>
                <w:rFonts w:ascii="Calibri" w:hAnsi="Calibri" w:cs="Calibri"/>
                <w:b/>
                <w:bCs/>
                <w:sz w:val="24"/>
              </w:rPr>
              <w:t>n</w:t>
            </w:r>
            <w:r w:rsidRPr="00136DA5">
              <w:rPr>
                <w:rFonts w:ascii="Calibri" w:hAnsi="Calibri" w:cs="Calibri"/>
                <w:b/>
                <w:bCs/>
                <w:sz w:val="24"/>
              </w:rPr>
              <w:t xml:space="preserve"> App which may help you manage your heart disease? </w:t>
            </w:r>
          </w:p>
          <w:p w14:paraId="06517093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>What kind of characteristics that you find this APP useful so that you are willing to use it?</w:t>
            </w:r>
          </w:p>
          <w:p w14:paraId="7D587E22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>What kind of knowledge do you want to know about your heart disease?</w:t>
            </w:r>
          </w:p>
          <w:p w14:paraId="46EBCA2C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>What kind of presentation that you prefer for viewing your interested knowledge? Text messaging? Picture? Animation? Video? Voice? And Why?</w:t>
            </w:r>
          </w:p>
          <w:p w14:paraId="5EB7E282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>(If video) Who do you like to read out the message for you? Why?</w:t>
            </w:r>
          </w:p>
          <w:p w14:paraId="4F797DFA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>(If animation) What kind of image character would you want in the animation? Why?</w:t>
            </w:r>
          </w:p>
          <w:p w14:paraId="02E2B71E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>What kind of reminder do you like?</w:t>
            </w:r>
          </w:p>
          <w:p w14:paraId="4E979E76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>During the day, when do you like to receive these messages?</w:t>
            </w:r>
          </w:p>
          <w:p w14:paraId="29A70749" w14:textId="77777777" w:rsidR="00DC676B" w:rsidRPr="00136DA5" w:rsidRDefault="00DC676B" w:rsidP="00DC676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rFonts w:ascii="Calibri" w:hAnsi="Calibri" w:cs="Calibri"/>
                <w:sz w:val="24"/>
              </w:rPr>
            </w:pPr>
            <w:r w:rsidRPr="00136DA5">
              <w:rPr>
                <w:rFonts w:ascii="Calibri" w:hAnsi="Calibri" w:cs="Calibri"/>
                <w:sz w:val="24"/>
              </w:rPr>
              <w:t xml:space="preserve">What kind of language style do you like? Serious? Lively? Humorous? Warm and sweet? </w:t>
            </w:r>
          </w:p>
          <w:p w14:paraId="66456E6A" w14:textId="4DE30953" w:rsidR="00DC676B" w:rsidRPr="00213C38" w:rsidRDefault="00DC676B" w:rsidP="00DC676B">
            <w:pPr>
              <w:tabs>
                <w:tab w:val="left" w:pos="720"/>
              </w:tabs>
              <w:ind w:left="360"/>
              <w:rPr>
                <w:rFonts w:ascii="Calibri" w:hAnsi="Calibri" w:cs="Calibri"/>
              </w:rPr>
            </w:pPr>
            <w:r w:rsidRPr="00136DA5">
              <w:rPr>
                <w:rFonts w:ascii="Calibri" w:hAnsi="Calibri" w:cs="Calibri"/>
                <w:b/>
                <w:bCs/>
                <w:sz w:val="24"/>
              </w:rPr>
              <w:t>5.  Do you have any other specific preference or suggestions for the App?</w:t>
            </w:r>
          </w:p>
        </w:tc>
      </w:tr>
    </w:tbl>
    <w:p w14:paraId="2BFA9E49" w14:textId="4398EF41" w:rsidR="00C66607" w:rsidRPr="00213C38" w:rsidRDefault="00DC676B">
      <w:pPr>
        <w:rPr>
          <w:rFonts w:ascii="Calibri" w:hAnsi="Calibri" w:cs="Calibri"/>
        </w:rPr>
      </w:pPr>
      <w:r w:rsidRPr="00213C38">
        <w:rPr>
          <w:rFonts w:ascii="Calibri" w:hAnsi="Calibri" w:cs="Calibri"/>
        </w:rPr>
        <w:t>App, Application.</w:t>
      </w:r>
    </w:p>
    <w:sectPr w:rsidR="00C66607" w:rsidRPr="00213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FE0C8" w14:textId="77777777" w:rsidR="00DC676B" w:rsidRDefault="00DC676B" w:rsidP="00DC676B">
      <w:r>
        <w:separator/>
      </w:r>
    </w:p>
  </w:endnote>
  <w:endnote w:type="continuationSeparator" w:id="0">
    <w:p w14:paraId="2C98B7DC" w14:textId="77777777" w:rsidR="00DC676B" w:rsidRDefault="00DC676B" w:rsidP="00DC6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6A710" w14:textId="77777777" w:rsidR="00DC676B" w:rsidRDefault="00DC676B" w:rsidP="00DC676B">
      <w:r>
        <w:separator/>
      </w:r>
    </w:p>
  </w:footnote>
  <w:footnote w:type="continuationSeparator" w:id="0">
    <w:p w14:paraId="67508416" w14:textId="77777777" w:rsidR="00DC676B" w:rsidRDefault="00DC676B" w:rsidP="00DC67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53D9E"/>
    <w:multiLevelType w:val="hybridMultilevel"/>
    <w:tmpl w:val="12A4A598"/>
    <w:lvl w:ilvl="0" w:tplc="382E87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186D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4EDA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32A0D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FA0D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16FA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2220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DA6A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E2EB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4B5DAC"/>
    <w:multiLevelType w:val="hybridMultilevel"/>
    <w:tmpl w:val="A7DC3134"/>
    <w:lvl w:ilvl="0" w:tplc="F4DE82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50AC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54C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526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40B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8273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8B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C86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6C3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1B"/>
    <w:rsid w:val="00136DA5"/>
    <w:rsid w:val="00213C38"/>
    <w:rsid w:val="002D3B71"/>
    <w:rsid w:val="0068299F"/>
    <w:rsid w:val="0080109F"/>
    <w:rsid w:val="0096671B"/>
    <w:rsid w:val="00C66607"/>
    <w:rsid w:val="00DC676B"/>
    <w:rsid w:val="00EE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9A0BE"/>
  <w15:chartTrackingRefBased/>
  <w15:docId w15:val="{6A129373-DBC4-4ABA-BA1C-218387516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76B"/>
    <w:rPr>
      <w:sz w:val="18"/>
      <w:szCs w:val="18"/>
    </w:rPr>
  </w:style>
  <w:style w:type="table" w:styleId="a7">
    <w:name w:val="Table Grid"/>
    <w:basedOn w:val="a1"/>
    <w:uiPriority w:val="39"/>
    <w:rsid w:val="00DC6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8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20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2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0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049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5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315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8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15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81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5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6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8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chen</dc:creator>
  <cp:keywords/>
  <dc:description/>
  <cp:lastModifiedBy>yuling chen</cp:lastModifiedBy>
  <cp:revision>8</cp:revision>
  <dcterms:created xsi:type="dcterms:W3CDTF">2019-03-02T11:12:00Z</dcterms:created>
  <dcterms:modified xsi:type="dcterms:W3CDTF">2019-05-03T02:31:00Z</dcterms:modified>
</cp:coreProperties>
</file>